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B98D4" w14:textId="0C5E17BA" w:rsidR="0071344E" w:rsidRPr="0014388D" w:rsidRDefault="0014388D" w:rsidP="0014388D">
      <w:pPr>
        <w:spacing w:after="0" w:line="240" w:lineRule="auto"/>
        <w:ind w:left="-709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97309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S1</w:t>
      </w:r>
      <w:r w:rsidRPr="0097309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:</w:t>
      </w:r>
      <w:r w:rsidRPr="00973096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Unstandardized regression coefficients (β) with standard errors (SE)) estimating insomnia (M1), depression (M2) and cognition (Y) (adjusted for possible confounders)</w:t>
      </w:r>
    </w:p>
    <w:tbl>
      <w:tblPr>
        <w:tblW w:w="15583" w:type="dxa"/>
        <w:tblInd w:w="-601" w:type="dxa"/>
        <w:tblLook w:val="04A0" w:firstRow="1" w:lastRow="0" w:firstColumn="1" w:lastColumn="0" w:noHBand="0" w:noVBand="1"/>
      </w:tblPr>
      <w:tblGrid>
        <w:gridCol w:w="5500"/>
        <w:gridCol w:w="2020"/>
        <w:gridCol w:w="1760"/>
        <w:gridCol w:w="1217"/>
        <w:gridCol w:w="943"/>
        <w:gridCol w:w="1250"/>
        <w:gridCol w:w="970"/>
        <w:gridCol w:w="1102"/>
        <w:gridCol w:w="821"/>
      </w:tblGrid>
      <w:tr w:rsidR="0014388D" w:rsidRPr="0014388D" w14:paraId="3759C36A" w14:textId="77777777" w:rsidTr="0014388D">
        <w:trPr>
          <w:trHeight w:val="300"/>
        </w:trPr>
        <w:tc>
          <w:tcPr>
            <w:tcW w:w="5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7F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8CD8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gni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6F7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somnia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C036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Depression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A422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gnition</w:t>
            </w:r>
          </w:p>
        </w:tc>
      </w:tr>
      <w:tr w:rsidR="0014388D" w:rsidRPr="0014388D" w14:paraId="4882DD96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982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86B9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β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6BC2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EB16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20D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0DE4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β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1606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CD29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β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3D7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</w:t>
            </w:r>
          </w:p>
        </w:tc>
      </w:tr>
      <w:tr w:rsidR="0014388D" w:rsidRPr="0014388D" w14:paraId="4CE2BD35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80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stant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80B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89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7761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7DE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38E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A56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2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2A94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5AF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68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72F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</w:t>
            </w:r>
          </w:p>
        </w:tc>
      </w:tr>
      <w:tr w:rsidR="0014388D" w:rsidRPr="0014388D" w14:paraId="742EA6CA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72A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arly Menopause(X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0D9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8FCC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C3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C247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80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A744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D1C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166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14388D" w:rsidRPr="0014388D" w14:paraId="3673618F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7BC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pression(M1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9C5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824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16F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EF06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90F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5BF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81C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8D5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</w:tr>
      <w:tr w:rsidR="0014388D" w:rsidRPr="0014388D" w14:paraId="17265A32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21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somnia (M2)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8FB6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0D6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5C3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B45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D362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1A6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16B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66B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</w:t>
            </w:r>
          </w:p>
        </w:tc>
      </w:tr>
      <w:tr w:rsidR="0014388D" w:rsidRPr="0014388D" w14:paraId="75094B40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FB9E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Current ag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2DE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1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B9A7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EB0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-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59A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5F8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-0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948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072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1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DE14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</w:tr>
      <w:tr w:rsidR="0014388D" w:rsidRPr="0014388D" w14:paraId="5DC3A85F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9FA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Residenc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0BE3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3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C28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4A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F4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ABB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5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914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FA7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0DA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</w:t>
            </w:r>
          </w:p>
        </w:tc>
      </w:tr>
      <w:tr w:rsidR="0014388D" w:rsidRPr="0014388D" w14:paraId="2A70845C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2E63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Years of schooling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58B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2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5823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2EC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6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5524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144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4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C017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FE5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8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E3C4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</w:tr>
      <w:tr w:rsidR="0014388D" w:rsidRPr="0014388D" w14:paraId="602C9DEA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311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MPCE Quintil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BE4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9D9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FC8F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0.01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4B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8F4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3549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2EF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FCD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</w:t>
            </w:r>
          </w:p>
        </w:tc>
      </w:tr>
      <w:tr w:rsidR="0014388D" w:rsidRPr="0014388D" w14:paraId="2C379A7B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F87E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Religion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D57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8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DC79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368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-0.07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DABC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452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3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91E3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05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2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2F9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</w:tr>
      <w:tr w:rsidR="0014388D" w:rsidRPr="0014388D" w14:paraId="4C0279D5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B20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Cast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8E8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1DF9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AB21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EA6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5977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F5FC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908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459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</w:t>
            </w:r>
          </w:p>
        </w:tc>
      </w:tr>
      <w:tr w:rsidR="0014388D" w:rsidRPr="0014388D" w14:paraId="6FE69EC3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B606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Marital Stat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CF4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F0F6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356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0.03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C1C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D82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8EE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5232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2D2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</w:tr>
      <w:tr w:rsidR="0014388D" w:rsidRPr="0014388D" w14:paraId="773A372D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9E5D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ADL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5BF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1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924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D0A5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0.05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0BA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AF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1C1D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D4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8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F80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</w:tr>
      <w:tr w:rsidR="0014388D" w:rsidRPr="0014388D" w14:paraId="2D8BFF33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A53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ADL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2AF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3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3D3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1C8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48A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288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579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999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1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3BB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</w:tr>
      <w:tr w:rsidR="0014388D" w:rsidRPr="0014388D" w14:paraId="0E5E1C01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1D0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bility index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2C52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9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280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26AE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930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B87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217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BE9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7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004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</w:tr>
      <w:tr w:rsidR="0014388D" w:rsidRPr="0014388D" w14:paraId="4D905170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0A0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. of chronic diseas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D38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**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078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DC3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***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990C3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4DB3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*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A317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AC1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6039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</w:t>
            </w:r>
          </w:p>
        </w:tc>
      </w:tr>
      <w:tr w:rsidR="0014388D" w:rsidRPr="0014388D" w14:paraId="3C1C0F02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014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584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D1A6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AB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4CD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D0C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9F1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C51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E2E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</w:t>
            </w:r>
          </w:p>
        </w:tc>
      </w:tr>
      <w:tr w:rsidR="0014388D" w:rsidRPr="0014388D" w14:paraId="21F945FF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92D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56CF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&lt;0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2F291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04.7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0514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&lt;0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A2DBD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3.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808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&lt;0.0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99B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.3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919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&lt;0.0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29B8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32.9</w:t>
            </w:r>
          </w:p>
        </w:tc>
      </w:tr>
      <w:tr w:rsidR="0014388D" w:rsidRPr="0014388D" w14:paraId="6362C278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0C6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5B5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AC7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09E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BC8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A7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592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60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24F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14388D" w:rsidRPr="0014388D" w14:paraId="72E4D668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572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 Effect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39A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(-0.07,0.3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78C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5A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785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EE2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49F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859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14388D" w:rsidRPr="0014388D" w14:paraId="0EA6A5C8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4AD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rect Effect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0C1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(-0.05,0.3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F2F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F0A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79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326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A85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5AD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14388D" w:rsidRPr="0014388D" w14:paraId="497B38F2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6C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direct Effect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25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3(-0.04,-0.0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627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479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8BC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05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34A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34C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14388D" w:rsidRPr="0014388D" w14:paraId="46E77061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76A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emature Menopause --&gt; Insomnia --&gt; Cognition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D3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1(-0.02,0.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751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2C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30B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D78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9F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805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14388D" w:rsidRPr="0014388D" w14:paraId="20C57D1C" w14:textId="77777777" w:rsidTr="0014388D">
        <w:trPr>
          <w:trHeight w:val="300"/>
        </w:trPr>
        <w:tc>
          <w:tcPr>
            <w:tcW w:w="5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F019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remature Menopause --&gt; </w:t>
            </w:r>
            <w:proofErr w:type="spellStart"/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pession</w:t>
            </w:r>
            <w:proofErr w:type="spellEnd"/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--&gt; Cognition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F61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2(-0.03,-0.0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5EB0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3BB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E90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695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413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86F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14388D" w:rsidRPr="0014388D" w14:paraId="1465503A" w14:textId="77777777" w:rsidTr="0014388D">
        <w:trPr>
          <w:trHeight w:val="300"/>
        </w:trPr>
        <w:tc>
          <w:tcPr>
            <w:tcW w:w="10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6AAC" w14:textId="1E8AE336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Note: </w:t>
            </w:r>
            <w:r w:rsidRPr="001438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Effects are significant when the upper and lower bound of the bias corrected 95% CI does not contain zero.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179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E5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A0A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F23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BB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6CA67A1A" w14:textId="513B4743" w:rsidR="0014388D" w:rsidRDefault="0014388D"/>
    <w:p w14:paraId="6A29BB77" w14:textId="38D53452" w:rsidR="0014388D" w:rsidRDefault="0014388D">
      <w:r>
        <w:br w:type="page"/>
      </w:r>
    </w:p>
    <w:p w14:paraId="7ED2B938" w14:textId="77777777" w:rsidR="0014388D" w:rsidRDefault="0014388D">
      <w:pPr>
        <w:sectPr w:rsidR="0014388D" w:rsidSect="0014388D">
          <w:pgSz w:w="17067" w:h="11907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551E410" w14:textId="608A0EC1" w:rsidR="0014388D" w:rsidRPr="0014388D" w:rsidRDefault="0014388D" w:rsidP="0014388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97309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S2</w:t>
      </w:r>
      <w:r w:rsidRPr="0097309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:</w:t>
      </w:r>
      <w:r w:rsidRPr="00973096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Coefficients of the moderated mediation models (adjusted for possible confounders)</w:t>
      </w:r>
    </w:p>
    <w:tbl>
      <w:tblPr>
        <w:tblW w:w="16019" w:type="dxa"/>
        <w:tblInd w:w="118" w:type="dxa"/>
        <w:tblLook w:val="04A0" w:firstRow="1" w:lastRow="0" w:firstColumn="1" w:lastColumn="0" w:noHBand="0" w:noVBand="1"/>
      </w:tblPr>
      <w:tblGrid>
        <w:gridCol w:w="1258"/>
        <w:gridCol w:w="4046"/>
        <w:gridCol w:w="1665"/>
        <w:gridCol w:w="938"/>
        <w:gridCol w:w="938"/>
        <w:gridCol w:w="803"/>
        <w:gridCol w:w="1194"/>
        <w:gridCol w:w="594"/>
        <w:gridCol w:w="594"/>
        <w:gridCol w:w="803"/>
        <w:gridCol w:w="1090"/>
        <w:gridCol w:w="594"/>
        <w:gridCol w:w="594"/>
        <w:gridCol w:w="908"/>
      </w:tblGrid>
      <w:tr w:rsidR="0014388D" w:rsidRPr="0014388D" w14:paraId="65FD7DA6" w14:textId="77777777" w:rsidTr="0014388D">
        <w:trPr>
          <w:trHeight w:val="28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50D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F9F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tera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3DB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Insomn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760B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70DD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B19D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4F6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De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21DC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C27D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13BD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C38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9DC9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0A92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639A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797FD85C" w14:textId="77777777" w:rsidTr="0014388D">
        <w:trPr>
          <w:trHeight w:val="30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CA30EE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FC52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91C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78A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9AEC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R</w:t>
            </w: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3C10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A34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C44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4417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R</w:t>
            </w: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16D3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CD4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B88D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9A3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R</w:t>
            </w: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4CCC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</w:p>
        </w:tc>
      </w:tr>
      <w:tr w:rsidR="0014388D" w:rsidRPr="0014388D" w14:paraId="7FA11FEC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2FDE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79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EB2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177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804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F40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121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591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A5D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DEB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47F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94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38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5113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320627EA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977E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AB93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DAF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D0A2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258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1C5A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F2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14EF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0DC2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ABE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.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AC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6CB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BA12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DF53F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4.82</w:t>
            </w:r>
          </w:p>
        </w:tc>
      </w:tr>
      <w:tr w:rsidR="0014388D" w:rsidRPr="0014388D" w14:paraId="13A818D9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F98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3AA5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D2E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F37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F17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A1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FA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FD9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1FE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0A6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E69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693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F41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4727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6AE7555B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F99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D485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85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7E4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99F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DA8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C31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075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DD0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9E3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F50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DF1C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46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EAE7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4886CCA9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6D42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657B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00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FAA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F81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5EC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F37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346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508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CBA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3DC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88A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628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760B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1B3A9136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4A5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F728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Menopause*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D6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1CA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451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0D6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E8A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81F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FA8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165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F20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E782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234C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9CF8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13C035A8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7612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5E2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4A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DE9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4B5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B4C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FE6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327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4EF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A78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F19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031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13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DC66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1889ACEC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2D4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0959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6C8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A2FA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0CC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7AAA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C63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82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352E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1B93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.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A59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E90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F71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AA00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32.9</w:t>
            </w:r>
          </w:p>
        </w:tc>
      </w:tr>
      <w:tr w:rsidR="0014388D" w:rsidRPr="0014388D" w14:paraId="74D7B670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89B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E085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D97D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53FE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315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5FA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229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3A1D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6D23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A24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00A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69A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A1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AA63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30FE29AA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FC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29B4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22A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F9F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482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EEB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ACB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5C4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859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612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DB7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93F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1E87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8F65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5FDAE716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26FE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195A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BDB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3EF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5EE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4BA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AE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4C2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41E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EF7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A88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15A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2E7D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C393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19C165F8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E0328C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012D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Menopause*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27EA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F302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3A3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921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828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4146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0367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729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D5F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31E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6EB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A4FB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2C52E5ED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4F1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9DB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03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B5B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44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13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1A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80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AAE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3A0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F28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635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A85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235B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2CA0216C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87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029F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4B7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BD7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5343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0A5A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16C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BD32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F16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6FEE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.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0A6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DE8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6AA2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AAC4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4.82</w:t>
            </w:r>
          </w:p>
        </w:tc>
      </w:tr>
      <w:tr w:rsidR="0014388D" w:rsidRPr="0014388D" w14:paraId="5165FF56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E8D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CB0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76E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02E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CF4E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9B1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53D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19F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8938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128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93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8B5D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3D17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247B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5DD8172E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678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C6A7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718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881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7C5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45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895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3D4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73A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04B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B11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F746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1C76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9A12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1C5877F9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1A86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C663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162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F5F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59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8E5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D90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0F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797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E8B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21C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CD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79AF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41D6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10E8C8B6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FF3B7D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9EE7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Menopause*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628F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C4F0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25D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69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D67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058D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B62E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F93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CD5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3CB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003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04F2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5BD54859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D3F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5D64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A78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7C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986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062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C72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95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94E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E80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83C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A2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B78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C903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39A82851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6B48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60A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BD8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382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85B7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8AE1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CBE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3C68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3E8A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2F6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.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E18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B57C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2DC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B6CC2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6.11</w:t>
            </w:r>
          </w:p>
        </w:tc>
      </w:tr>
      <w:tr w:rsidR="0014388D" w:rsidRPr="0014388D" w14:paraId="3913B7FD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7D1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F017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D2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E6D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3C4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49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94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BDA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588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267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97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208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E8A8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74BC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64208206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278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7058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578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67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FD0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7C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791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CF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F5F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1CC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537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CD3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117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91BE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785A7CF3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0BD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884B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FDC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95F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99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4B5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277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E8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DD7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7A4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60D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EAC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68C8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77E0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31980E79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6F23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C6B1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omnia*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B90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5A0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642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36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3E1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482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0E4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900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85B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651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40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7A23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1FD66D3F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700BA7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BDB6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pression*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370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43F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EDF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08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F88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337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7A7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660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8CC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DE3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D6E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1CDF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2D4828C8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C370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3FFB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650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53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5EA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268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09C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A6A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379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EA3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340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7E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9CF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AA85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3E0D8AF3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5613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FF36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F60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BC4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665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68E2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7CF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176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6279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7B33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.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12B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EED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509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6065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5.14</w:t>
            </w:r>
          </w:p>
        </w:tc>
      </w:tr>
      <w:tr w:rsidR="0014388D" w:rsidRPr="0014388D" w14:paraId="1285F25E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5C3A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6EFA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46D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4F8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925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710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9CF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7D8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D2B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065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98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69E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37C8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7BB3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63FC1A99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BB45" w14:textId="77777777" w:rsidR="0014388D" w:rsidRPr="0014388D" w:rsidRDefault="0014388D" w:rsidP="0014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0059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65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B27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03D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D27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72D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070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8E5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427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120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BFF0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4BD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3D91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41230D93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955837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620C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5FB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7E0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688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D88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35A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B68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5A2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160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908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F445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9C91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C123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22F37762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CC96DE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B40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y Menopause*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08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758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BB9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D5E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689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3DB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C0D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07D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EBB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D9A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BFA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B86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1288C4AA" w14:textId="77777777" w:rsidTr="0014388D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37A438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3EC5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omnia*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599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A2B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453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B59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FEF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DC5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C4B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E67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0CA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06FB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8F24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44E9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2DB61AE7" w14:textId="77777777" w:rsidTr="0014388D">
        <w:trPr>
          <w:trHeight w:val="2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ED6954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7E80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pression*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DD2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CD7A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B08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437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57C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079F05" w14:textId="77777777" w:rsidR="0014388D" w:rsidRPr="0014388D" w:rsidRDefault="0014388D" w:rsidP="0014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4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C7D5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0B26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88CF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4D2E" w14:textId="77777777" w:rsidR="0014388D" w:rsidRPr="0014388D" w:rsidRDefault="0014388D" w:rsidP="00143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A8F1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3E71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14388D" w:rsidRPr="0014388D" w14:paraId="5F05A8B2" w14:textId="77777777" w:rsidTr="0014388D">
        <w:trPr>
          <w:trHeight w:val="273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ED47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Note:</w:t>
            </w:r>
            <w:r w:rsidRPr="001438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 xml:space="preserve"> Effects are significant when the upper and lower bound of the bias corrected 95% CI does not contain zer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312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C10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15E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E6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1E35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C37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F7B4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7E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32B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14388D" w:rsidRPr="0014388D" w14:paraId="1D23FA40" w14:textId="77777777" w:rsidTr="0014388D">
        <w:trPr>
          <w:trHeight w:val="27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904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1438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*** p&lt;0.001, ** p&lt;0.01, * p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B96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9AAF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0CD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7186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EE7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C57E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405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89EB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C71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0169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0D5C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51B3" w14:textId="77777777" w:rsidR="0014388D" w:rsidRPr="0014388D" w:rsidRDefault="0014388D" w:rsidP="0014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1DA1CDC5" w14:textId="77777777" w:rsidR="0014388D" w:rsidRDefault="0014388D"/>
    <w:sectPr w:rsidR="0014388D" w:rsidSect="0014388D">
      <w:pgSz w:w="19845" w:h="14175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8D"/>
    <w:rsid w:val="0014388D"/>
    <w:rsid w:val="007134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0157B"/>
  <w15:chartTrackingRefBased/>
  <w15:docId w15:val="{76445826-5502-4570-A667-1F85C2A5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2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</cp:revision>
  <dcterms:created xsi:type="dcterms:W3CDTF">2022-12-12T07:40:00Z</dcterms:created>
  <dcterms:modified xsi:type="dcterms:W3CDTF">2022-12-12T07:46:00Z</dcterms:modified>
</cp:coreProperties>
</file>